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84"/>
        <w:gridCol w:w="560"/>
        <w:gridCol w:w="572"/>
        <w:gridCol w:w="570"/>
        <w:gridCol w:w="566"/>
        <w:gridCol w:w="566"/>
        <w:gridCol w:w="853"/>
        <w:gridCol w:w="566"/>
        <w:gridCol w:w="570"/>
        <w:gridCol w:w="569"/>
        <w:gridCol w:w="566"/>
        <w:gridCol w:w="566"/>
        <w:gridCol w:w="852"/>
        <w:gridCol w:w="566"/>
        <w:gridCol w:w="568"/>
        <w:gridCol w:w="571"/>
        <w:gridCol w:w="567"/>
        <w:gridCol w:w="567"/>
        <w:gridCol w:w="558"/>
        <w:gridCol w:w="21"/>
      </w:tblGrid>
      <w:tr w:rsidR="005A5076" w:rsidRPr="00A707E4" w:rsidTr="000551AF">
        <w:trPr>
          <w:gridAfter w:val="1"/>
          <w:wAfter w:w="21" w:type="dxa"/>
          <w:trHeight w:val="300"/>
        </w:trPr>
        <w:tc>
          <w:tcPr>
            <w:tcW w:w="13181" w:type="dxa"/>
            <w:gridSpan w:val="20"/>
          </w:tcPr>
          <w:p w:rsidR="00B54A49" w:rsidRPr="00A707E4" w:rsidRDefault="00B54A49" w:rsidP="00C73351">
            <w:pPr>
              <w:widowControl/>
              <w:ind w:leftChars="67" w:left="142" w:hanging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707E4">
              <w:br w:type="page"/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S</w:t>
            </w:r>
            <w:r w:rsidR="00C73351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5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T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able. Semipartial correlation of various factors with the thickness of the </w:t>
            </w:r>
            <w:r w:rsidR="005A5076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outer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retina in each analytical area</w:t>
            </w:r>
          </w:p>
        </w:tc>
      </w:tr>
      <w:tr w:rsidR="005A5076" w:rsidRPr="00A707E4" w:rsidTr="00795947">
        <w:trPr>
          <w:trHeight w:val="119"/>
        </w:trPr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:rsidR="00B54A49" w:rsidRPr="00A707E4" w:rsidRDefault="005A5076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</w:t>
            </w:r>
            <w:r w:rsidR="00D01071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ender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DE287B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Eye lateralit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xial length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C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orneal curvature</w:t>
            </w:r>
          </w:p>
        </w:tc>
        <w:tc>
          <w:tcPr>
            <w:tcW w:w="17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ignal strength index</w:t>
            </w:r>
          </w:p>
        </w:tc>
      </w:tr>
      <w:tr w:rsidR="005A5076" w:rsidRPr="00A707E4" w:rsidTr="00795947">
        <w:trPr>
          <w:trHeight w:val="190"/>
        </w:trPr>
        <w:tc>
          <w:tcPr>
            <w:tcW w:w="2408" w:type="dxa"/>
            <w:gridSpan w:val="2"/>
          </w:tcPr>
          <w:p w:rsidR="00B54A49" w:rsidRPr="00DE287B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agnification-uncorrect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6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4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5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 w:val="restart"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Magnification-corrected</w:t>
            </w:r>
          </w:p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1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5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2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3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</w:tr>
      <w:tr w:rsidR="0041119F" w:rsidRPr="00A707E4" w:rsidTr="00B131E3">
        <w:trPr>
          <w:trHeight w:val="113"/>
        </w:trPr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7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9" w:type="dxa"/>
            <w:gridSpan w:val="2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3 </w:t>
            </w:r>
          </w:p>
        </w:tc>
      </w:tr>
      <w:tr w:rsidR="005A5076" w:rsidRPr="00A707E4" w:rsidTr="000551AF">
        <w:trPr>
          <w:gridAfter w:val="1"/>
          <w:wAfter w:w="21" w:type="dxa"/>
          <w:trHeight w:val="300"/>
        </w:trPr>
        <w:tc>
          <w:tcPr>
            <w:tcW w:w="13181" w:type="dxa"/>
            <w:gridSpan w:val="20"/>
            <w:tcBorders>
              <w:top w:val="single" w:sz="4" w:space="0" w:color="auto"/>
            </w:tcBorders>
          </w:tcPr>
          <w:p w:rsidR="00B54A49" w:rsidRPr="00A707E4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sr = semipartial correlation coefficient, sr</w:t>
            </w:r>
            <w:r w:rsidRPr="00A44015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semipartial correlation square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d,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IN = inferior nasal, IT = inferior temporal, ST = superior temporal, SN = superior nasal.</w:t>
            </w:r>
          </w:p>
        </w:tc>
      </w:tr>
    </w:tbl>
    <w:p w:rsidR="00B13996" w:rsidRPr="006C0293" w:rsidRDefault="00B13996" w:rsidP="006C0293">
      <w:pPr>
        <w:widowControl/>
        <w:jc w:val="left"/>
      </w:pPr>
      <w:bookmarkStart w:id="0" w:name="_GoBack"/>
      <w:bookmarkEnd w:id="0"/>
    </w:p>
    <w:sectPr w:rsidR="00B13996" w:rsidRPr="006C0293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EC7" w:rsidRDefault="00B35EC7" w:rsidP="00671EEF">
      <w:r>
        <w:separator/>
      </w:r>
    </w:p>
  </w:endnote>
  <w:endnote w:type="continuationSeparator" w:id="0">
    <w:p w:rsidR="00B35EC7" w:rsidRDefault="00B35EC7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EC7" w:rsidRDefault="00B35EC7" w:rsidP="00671EEF">
      <w:r>
        <w:separator/>
      </w:r>
    </w:p>
  </w:footnote>
  <w:footnote w:type="continuationSeparator" w:id="0">
    <w:p w:rsidR="00B35EC7" w:rsidRDefault="00B35EC7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50B12"/>
    <w:rsid w:val="000551AF"/>
    <w:rsid w:val="000E7E8A"/>
    <w:rsid w:val="00105786"/>
    <w:rsid w:val="00166127"/>
    <w:rsid w:val="0016617D"/>
    <w:rsid w:val="001928F3"/>
    <w:rsid w:val="00253563"/>
    <w:rsid w:val="003058A7"/>
    <w:rsid w:val="003105C5"/>
    <w:rsid w:val="003E3FBF"/>
    <w:rsid w:val="003F6ABD"/>
    <w:rsid w:val="00404C67"/>
    <w:rsid w:val="0041119F"/>
    <w:rsid w:val="00416B48"/>
    <w:rsid w:val="0047396B"/>
    <w:rsid w:val="004848CE"/>
    <w:rsid w:val="004854DF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B49E6"/>
    <w:rsid w:val="006C0293"/>
    <w:rsid w:val="006D125E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31B90"/>
    <w:rsid w:val="00A44015"/>
    <w:rsid w:val="00A707E4"/>
    <w:rsid w:val="00A73733"/>
    <w:rsid w:val="00A75111"/>
    <w:rsid w:val="00AB765B"/>
    <w:rsid w:val="00AC1D7E"/>
    <w:rsid w:val="00B03C53"/>
    <w:rsid w:val="00B10557"/>
    <w:rsid w:val="00B11848"/>
    <w:rsid w:val="00B131E3"/>
    <w:rsid w:val="00B13996"/>
    <w:rsid w:val="00B35EC7"/>
    <w:rsid w:val="00B41BC5"/>
    <w:rsid w:val="00B54A49"/>
    <w:rsid w:val="00C05F30"/>
    <w:rsid w:val="00C23A27"/>
    <w:rsid w:val="00C32B78"/>
    <w:rsid w:val="00C55455"/>
    <w:rsid w:val="00C60C45"/>
    <w:rsid w:val="00C73351"/>
    <w:rsid w:val="00CB03B9"/>
    <w:rsid w:val="00CC669C"/>
    <w:rsid w:val="00D01071"/>
    <w:rsid w:val="00D10246"/>
    <w:rsid w:val="00D64853"/>
    <w:rsid w:val="00DB2F8C"/>
    <w:rsid w:val="00DE287B"/>
    <w:rsid w:val="00DE4BFB"/>
    <w:rsid w:val="00E307C4"/>
    <w:rsid w:val="00E96330"/>
    <w:rsid w:val="00EA79BB"/>
    <w:rsid w:val="00ED4AAA"/>
    <w:rsid w:val="00EE4CE0"/>
    <w:rsid w:val="00F41299"/>
    <w:rsid w:val="00F47688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BF0223-423C-4C04-AF86-31584AF7F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3</cp:revision>
  <cp:lastPrinted>2015-08-03T11:23:00Z</cp:lastPrinted>
  <dcterms:created xsi:type="dcterms:W3CDTF">2016-01-02T13:46:00Z</dcterms:created>
  <dcterms:modified xsi:type="dcterms:W3CDTF">2016-01-02T13:47:00Z</dcterms:modified>
</cp:coreProperties>
</file>